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F32FC" w14:textId="413CEAD0" w:rsidR="00E67064" w:rsidRPr="00AD1E07" w:rsidRDefault="00AD1E07" w:rsidP="00DC179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D1E07">
        <w:rPr>
          <w:rFonts w:ascii="Times New Roman" w:hAnsi="Times New Roman" w:cs="Times New Roman"/>
          <w:sz w:val="20"/>
          <w:szCs w:val="20"/>
          <w:lang w:val="en-GB"/>
        </w:rPr>
        <w:t>Supplementary file 1</w:t>
      </w:r>
    </w:p>
    <w:p w14:paraId="1D0EE938" w14:textId="17B61B1A" w:rsidR="006C75FC" w:rsidRPr="00AD1E07" w:rsidRDefault="00137814" w:rsidP="00DC179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D1E07">
        <w:rPr>
          <w:rFonts w:ascii="Times New Roman" w:hAnsi="Times New Roman" w:cs="Times New Roman"/>
          <w:sz w:val="20"/>
          <w:szCs w:val="20"/>
          <w:lang w:val="en-GB"/>
        </w:rPr>
        <w:t>Mutagene</w:t>
      </w:r>
      <w:r w:rsidR="00CE44E8" w:rsidRPr="00AD1E07">
        <w:rPr>
          <w:rFonts w:ascii="Times New Roman" w:hAnsi="Times New Roman" w:cs="Times New Roman"/>
          <w:sz w:val="20"/>
          <w:szCs w:val="20"/>
          <w:lang w:val="en-GB"/>
        </w:rPr>
        <w:t xml:space="preserve">sis primers used for the </w:t>
      </w:r>
      <w:r w:rsidRPr="00AD1E07">
        <w:rPr>
          <w:rFonts w:ascii="Times New Roman" w:hAnsi="Times New Roman" w:cs="Times New Roman"/>
          <w:sz w:val="20"/>
          <w:szCs w:val="20"/>
          <w:lang w:val="en-GB"/>
        </w:rPr>
        <w:t xml:space="preserve">consecutive </w:t>
      </w:r>
      <w:r w:rsidR="00CE44E8" w:rsidRPr="00AD1E07">
        <w:rPr>
          <w:rFonts w:ascii="Times New Roman" w:hAnsi="Times New Roman" w:cs="Times New Roman"/>
          <w:sz w:val="20"/>
          <w:szCs w:val="20"/>
          <w:lang w:val="en-GB"/>
        </w:rPr>
        <w:t>generation of</w:t>
      </w:r>
    </w:p>
    <w:p w14:paraId="6015D58B" w14:textId="77777777" w:rsidR="00CE44E8" w:rsidRPr="00B54D18" w:rsidRDefault="00CE44E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40AE2B49" w14:textId="2A30815A" w:rsidR="006C75FC" w:rsidRPr="00B54D18" w:rsidRDefault="002824BB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 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1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: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 xml:space="preserve">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CAATCCTCGGC</w:t>
      </w:r>
      <w:r w:rsidR="00B54D18">
        <w:rPr>
          <w:rFonts w:ascii="Courier" w:hAnsi="Courier" w:cs="Arial"/>
          <w:sz w:val="20"/>
          <w:szCs w:val="20"/>
          <w:lang w:val="en-GB"/>
        </w:rPr>
        <w:t>CAGGACCGCTGCTGTGAGCCGGGCTAAAGAC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74BF57AC" w14:textId="62B2D52E" w:rsidR="006C75FC" w:rsidRPr="00B54D18" w:rsidRDefault="00137814" w:rsidP="00DC1790">
      <w:pPr>
        <w:spacing w:line="240" w:lineRule="auto"/>
        <w:ind w:left="708" w:firstLine="708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2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GTCTTTAGCCC</w:t>
      </w:r>
      <w:r w:rsidR="00B54D18">
        <w:rPr>
          <w:rFonts w:ascii="Courier" w:hAnsi="Courier" w:cs="Arial"/>
          <w:sz w:val="20"/>
          <w:szCs w:val="20"/>
          <w:lang w:val="en-GB"/>
        </w:rPr>
        <w:t>GGCTCACAGCAGCGGTCCTGGCCGAGGATTG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6B935E9D" w14:textId="50A4F076" w:rsidR="006C75FC" w:rsidRPr="00B54D18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proofErr w:type="gramStart"/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91</w:t>
      </w:r>
      <w:r w:rsidR="006C75FC" w:rsidRPr="00137814">
        <w:rPr>
          <w:rFonts w:ascii="Courier" w:hAnsi="Courier" w:cs="Arial"/>
          <w:sz w:val="20"/>
          <w:szCs w:val="20"/>
          <w:vertAlign w:val="superscript"/>
          <w:lang w:val="en-GB"/>
        </w:rPr>
        <w:t xml:space="preserve">  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ab/>
      </w:r>
      <w:proofErr w:type="gramEnd"/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’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>
        <w:rPr>
          <w:rFonts w:ascii="Courier" w:hAnsi="Courier" w:cs="Arial"/>
          <w:sz w:val="20"/>
          <w:szCs w:val="20"/>
          <w:lang w:val="en-GB"/>
        </w:rPr>
        <w:t>TCACAGCAGCGGTCGTCATAGGGCGCGCAAC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0FA19411" w14:textId="293E2287" w:rsidR="006C75FC" w:rsidRPr="00B54D18" w:rsidRDefault="006C75FC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 xml:space="preserve"> 5‘</w:t>
      </w:r>
      <w:r w:rsidRPr="00B54D18">
        <w:rPr>
          <w:rFonts w:ascii="Courier" w:hAnsi="Courier" w:cs="Arial"/>
          <w:sz w:val="20"/>
          <w:szCs w:val="20"/>
          <w:lang w:val="en-GB"/>
        </w:rPr>
        <w:t>GTTGCGCGCCC</w:t>
      </w:r>
      <w:r w:rsidR="00B54D18">
        <w:rPr>
          <w:rFonts w:ascii="Courier" w:hAnsi="Courier" w:cs="Arial"/>
          <w:sz w:val="20"/>
          <w:szCs w:val="20"/>
          <w:lang w:val="en-GB"/>
        </w:rPr>
        <w:t>TATGACGACCGCTGCTGTGAGCCGGGCTAAA</w:t>
      </w:r>
      <w:r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44B9FA5C" w14:textId="58529B2D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proofErr w:type="gramStart"/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2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  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ab/>
      </w:r>
      <w:proofErr w:type="gramEnd"/>
      <w:r>
        <w:rPr>
          <w:rFonts w:ascii="Courier" w:hAnsi="Courier" w:cs="Arial"/>
          <w:sz w:val="20"/>
          <w:szCs w:val="20"/>
          <w:lang w:val="en-GB"/>
        </w:rPr>
        <w:t>1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: 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>
        <w:rPr>
          <w:rFonts w:ascii="Courier" w:hAnsi="Courier" w:cs="Arial"/>
          <w:sz w:val="20"/>
          <w:szCs w:val="20"/>
          <w:lang w:val="en-GB"/>
        </w:rPr>
        <w:t>TCACAGCAGCCGTCATAGGGCGCGCAACCTG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2DC67F61" w14:textId="5451EB01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CAGGTTGCGCG</w:t>
      </w:r>
      <w:r>
        <w:rPr>
          <w:rFonts w:ascii="Courier" w:hAnsi="Courier" w:cs="Arial"/>
          <w:sz w:val="20"/>
          <w:szCs w:val="20"/>
          <w:lang w:val="en-GB"/>
        </w:rPr>
        <w:t>CCCTATGACG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33116B8E" w14:textId="2282B050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3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 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ATACAGGTTGC</w:t>
      </w:r>
      <w:r w:rsidR="00B54D18">
        <w:rPr>
          <w:rFonts w:ascii="Courier" w:hAnsi="Courier" w:cs="Arial"/>
          <w:sz w:val="20"/>
          <w:szCs w:val="20"/>
          <w:lang w:val="en-GB"/>
        </w:rPr>
        <w:t>GCGCCCTATG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3E57ECB8" w14:textId="1CEDD145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>
        <w:rPr>
          <w:rFonts w:ascii="Courier" w:hAnsi="Courier" w:cs="Arial"/>
          <w:sz w:val="20"/>
          <w:szCs w:val="20"/>
          <w:lang w:val="en-GB"/>
        </w:rPr>
        <w:t>TCACAGCAGCCATAGGGCGCGCAACCTGTAT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4E212948" w14:textId="793E1FF7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4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 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: 5’TTTAGCCCGGCTCACAGCAGCAGGGCG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CGCAACCTGTATCC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69399236" w14:textId="2AE58E60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GGATACAGGT</w:t>
      </w:r>
      <w:r w:rsidRPr="00B54D18">
        <w:rPr>
          <w:rFonts w:ascii="Courier" w:hAnsi="Courier" w:cs="Arial"/>
          <w:sz w:val="20"/>
          <w:szCs w:val="20"/>
          <w:lang w:val="en-GB"/>
        </w:rPr>
        <w:t>TGCGCGCCCT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60AB0066" w14:textId="2D37C012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5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 xml:space="preserve"> 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TCACAGCAGCGCGCGCAACCTGTATCCGCTG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1B3B40A5" w14:textId="261DAD49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CAGCGGATACA</w:t>
      </w:r>
      <w:r w:rsidRPr="00B54D18">
        <w:rPr>
          <w:rFonts w:ascii="Courier" w:hAnsi="Courier" w:cs="Arial"/>
          <w:sz w:val="20"/>
          <w:szCs w:val="20"/>
          <w:lang w:val="en-GB"/>
        </w:rPr>
        <w:t>GGTTGCGCGC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4B2BA985" w14:textId="188084AB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6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 xml:space="preserve"> 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TCACAGCAGCCGCAACCTGTATCCGCTGGTC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65133A44" w14:textId="1B778B90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’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GACCAGCGGAT</w:t>
      </w:r>
      <w:r w:rsidRPr="00B54D18">
        <w:rPr>
          <w:rFonts w:ascii="Courier" w:hAnsi="Courier" w:cs="Arial"/>
          <w:sz w:val="20"/>
          <w:szCs w:val="20"/>
          <w:lang w:val="en-GB"/>
        </w:rPr>
        <w:t>ACAGGTTGCG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2DAF3293" w14:textId="431532E7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proofErr w:type="gramStart"/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7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 xml:space="preserve">  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proofErr w:type="gramEnd"/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TCACAGCAGCAACCTGTATCCGCTGGTCCTC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3533EC26" w14:textId="2EE1721A" w:rsidR="006C75FC" w:rsidRPr="00B54D18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Pr="00B54D18">
        <w:rPr>
          <w:rFonts w:ascii="Courier" w:hAnsi="Courier" w:cs="Arial"/>
          <w:sz w:val="20"/>
          <w:szCs w:val="20"/>
          <w:lang w:val="en-GB"/>
        </w:rPr>
        <w:t>: 5’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GAGGACCAGCG</w:t>
      </w:r>
      <w:r w:rsidRPr="00B54D18">
        <w:rPr>
          <w:rFonts w:ascii="Courier" w:hAnsi="Courier" w:cs="Arial"/>
          <w:sz w:val="20"/>
          <w:szCs w:val="20"/>
          <w:lang w:val="en-GB"/>
        </w:rPr>
        <w:t>GATACAGGTT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23F730DE" w14:textId="0DD3B65A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8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TCACAGCAGCCTGTATCCGCTGGTCCTCAAG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‘</w:t>
      </w:r>
    </w:p>
    <w:p w14:paraId="5D1A7DED" w14:textId="1FE4D342" w:rsidR="006C75FC" w:rsidRPr="00B54D18" w:rsidRDefault="006C75FC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B54D18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  <w:t>2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’</w:t>
      </w:r>
      <w:r w:rsidRPr="00B54D18">
        <w:rPr>
          <w:rFonts w:ascii="Courier" w:hAnsi="Courier" w:cs="Arial"/>
          <w:sz w:val="20"/>
          <w:szCs w:val="20"/>
          <w:lang w:val="en-GB"/>
        </w:rPr>
        <w:t>CTTGAGGACCAGCGGATACAGGCTGCTGTG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AGCCGGGCTAAA</w:t>
      </w:r>
      <w:r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5C5DDFA9" w14:textId="74166F6A" w:rsidR="006C75FC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9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CTGCTTGAGGA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CCAGCGGATAGCTGCTGTGAGCCGGGCTAAA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185A4C2F" w14:textId="4249F551" w:rsidR="006C75FC" w:rsidRDefault="00137814" w:rsidP="00DC1790">
      <w:pPr>
        <w:spacing w:line="240" w:lineRule="auto"/>
        <w:ind w:left="708" w:firstLine="708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2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: 5’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TTTAGCCCGGC</w:t>
      </w:r>
      <w:r w:rsidR="00B54D18" w:rsidRPr="00B54D18">
        <w:rPr>
          <w:rFonts w:ascii="Courier" w:hAnsi="Courier" w:cs="Arial"/>
          <w:sz w:val="20"/>
          <w:szCs w:val="20"/>
          <w:lang w:val="en-GB"/>
        </w:rPr>
        <w:t>TCACAGCAGCTATCCGCTGGTCCTCAAGCAG</w:t>
      </w:r>
      <w:r w:rsidR="006C75FC" w:rsidRPr="00B54D18">
        <w:rPr>
          <w:rFonts w:ascii="Courier" w:hAnsi="Courier" w:cs="Arial"/>
          <w:sz w:val="20"/>
          <w:szCs w:val="20"/>
          <w:lang w:val="en-GB"/>
        </w:rPr>
        <w:t>3’</w:t>
      </w:r>
    </w:p>
    <w:p w14:paraId="7EA4E467" w14:textId="707A65A2" w:rsidR="00137814" w:rsidRPr="00137814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100</w:t>
      </w:r>
      <w:r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Pr="00137814">
        <w:rPr>
          <w:rFonts w:ascii="Courier" w:hAnsi="Courier" w:cs="Arial"/>
          <w:sz w:val="20"/>
          <w:szCs w:val="20"/>
          <w:lang w:val="en-GB"/>
        </w:rPr>
        <w:t>: 5‘CACCATGGATAACCACAGCTCAGTG3‘</w:t>
      </w:r>
    </w:p>
    <w:p w14:paraId="16DB4D4A" w14:textId="335A4C5E" w:rsidR="00137814" w:rsidRPr="00137814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137814">
        <w:rPr>
          <w:rFonts w:ascii="Courier" w:hAnsi="Courier" w:cs="Arial"/>
          <w:sz w:val="20"/>
          <w:szCs w:val="20"/>
          <w:lang w:val="en-GB"/>
        </w:rPr>
        <w:t xml:space="preserve"> </w:t>
      </w:r>
      <w:r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ab/>
        <w:t>2</w:t>
      </w:r>
      <w:r w:rsidRPr="00137814">
        <w:rPr>
          <w:rFonts w:ascii="Courier" w:hAnsi="Courier" w:cs="Arial"/>
          <w:sz w:val="20"/>
          <w:szCs w:val="20"/>
          <w:lang w:val="en-GB"/>
        </w:rPr>
        <w:t>: 5‘TCAATCGTGGCGCCAGCTC3‘</w:t>
      </w:r>
    </w:p>
    <w:p w14:paraId="1888F571" w14:textId="77777777" w:rsidR="00137814" w:rsidRPr="00B54D18" w:rsidRDefault="0013781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5F9D0133" w14:textId="799A7B99" w:rsidR="006C75FC" w:rsidRPr="00137814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HA</w:t>
      </w:r>
      <w:r>
        <w:rPr>
          <w:rFonts w:ascii="Courier" w:hAnsi="Courier" w:cs="Arial"/>
          <w:sz w:val="20"/>
          <w:szCs w:val="20"/>
          <w:lang w:val="en-GB"/>
        </w:rPr>
        <w:t>Hh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ab/>
        <w:t>1</w:t>
      </w:r>
      <w:r w:rsidRPr="00137814">
        <w:rPr>
          <w:rFonts w:ascii="Courier" w:hAnsi="Courier" w:cs="Arial"/>
          <w:sz w:val="20"/>
          <w:szCs w:val="20"/>
          <w:lang w:val="en-GB"/>
        </w:rPr>
        <w:t>:</w:t>
      </w:r>
      <w:r>
        <w:rPr>
          <w:rFonts w:ascii="Courier" w:hAnsi="Courier" w:cs="Arial"/>
          <w:sz w:val="20"/>
          <w:szCs w:val="20"/>
          <w:lang w:val="en-GB"/>
        </w:rPr>
        <w:t xml:space="preserve"> 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5‘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GCGGTCCTGGCCGAGGATTGTACCCATACGATGTTCCAGATTACGC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TGGTCGTCATAGGGCGCGCAAC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3937A051" w14:textId="66C39E3D" w:rsidR="006C75FC" w:rsidRPr="00137814" w:rsidRDefault="00137814" w:rsidP="00DC1790">
      <w:pPr>
        <w:spacing w:line="240" w:lineRule="auto"/>
        <w:ind w:left="708" w:firstLine="708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 xml:space="preserve">2: 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5‘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GTTGCGCGCCCTATGACGACCAGCGTAATCTGGAACATCGTATGGGTA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CAATCCTCGGCCAGGACCGC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083A77B9" w14:textId="679A2AF2" w:rsidR="006C75FC" w:rsidRPr="00137814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proofErr w:type="spellStart"/>
      <w:proofErr w:type="gramStart"/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HA</w:t>
      </w:r>
      <w:r>
        <w:rPr>
          <w:rFonts w:ascii="Courier" w:hAnsi="Courier" w:cs="Arial"/>
          <w:sz w:val="20"/>
          <w:szCs w:val="20"/>
          <w:lang w:val="en-GB"/>
        </w:rPr>
        <w:t>Hh</w:t>
      </w:r>
      <w:proofErr w:type="spellEnd"/>
      <w:r w:rsidR="00B54D18" w:rsidRPr="00137814">
        <w:rPr>
          <w:rFonts w:ascii="Courier" w:hAnsi="Courier" w:cs="Arial"/>
          <w:sz w:val="20"/>
          <w:szCs w:val="20"/>
          <w:lang w:val="en-GB"/>
        </w:rPr>
        <w:t xml:space="preserve">  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ab/>
      </w:r>
      <w:proofErr w:type="gramEnd"/>
      <w:r>
        <w:rPr>
          <w:rFonts w:ascii="Courier" w:hAnsi="Courier" w:cs="Arial"/>
          <w:sz w:val="20"/>
          <w:szCs w:val="20"/>
          <w:lang w:val="en-GB"/>
        </w:rPr>
        <w:tab/>
        <w:t>1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: 5‘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GCGGTCCTGGCCGAGGATTGTACCCATACGATGTTCCAGATTACGCTG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GTCGTCATAGGGCGCGCAAC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5FAC8CBF" w14:textId="36849CEF" w:rsidR="006C75FC" w:rsidRPr="00137814" w:rsidRDefault="00137814" w:rsidP="00DC1790">
      <w:pPr>
        <w:spacing w:line="240" w:lineRule="auto"/>
        <w:ind w:left="708" w:firstLine="708"/>
        <w:rPr>
          <w:rFonts w:ascii="Courier" w:hAnsi="Courier" w:cs="Arial"/>
          <w:sz w:val="20"/>
          <w:szCs w:val="20"/>
          <w:lang w:val="en-GB"/>
        </w:rPr>
      </w:pPr>
      <w:r w:rsidRPr="00137814">
        <w:rPr>
          <w:rFonts w:ascii="Courier" w:hAnsi="Courier" w:cs="Arial"/>
          <w:sz w:val="20"/>
          <w:szCs w:val="20"/>
          <w:lang w:val="en-GB"/>
        </w:rPr>
        <w:t>2:</w:t>
      </w:r>
      <w:r>
        <w:rPr>
          <w:rFonts w:ascii="Courier" w:hAnsi="Courier" w:cs="Arial"/>
          <w:sz w:val="20"/>
          <w:szCs w:val="20"/>
          <w:lang w:val="en-GB"/>
        </w:rPr>
        <w:t xml:space="preserve"> 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5‘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GTTGCGCGCCCTATGACGACCAGCGTAATCTGGAACATCGTATGGGT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ACAATCCTCGGCCAGGACCGC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79A06F4C" w14:textId="780DEDFF" w:rsidR="006C75FC" w:rsidRPr="00137814" w:rsidRDefault="00137814" w:rsidP="00DC1790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>
        <w:rPr>
          <w:rFonts w:ascii="Courier" w:hAnsi="Courier" w:cs="Arial"/>
          <w:sz w:val="20"/>
          <w:szCs w:val="20"/>
          <w:lang w:val="en-GB"/>
        </w:rPr>
        <w:t>HhN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C85S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 xml:space="preserve"> 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 xml:space="preserve">: </w:t>
      </w:r>
      <w:r w:rsidR="00B54D18" w:rsidRPr="00137814">
        <w:rPr>
          <w:rFonts w:ascii="Courier" w:hAnsi="Courier" w:cs="Arial"/>
          <w:sz w:val="20"/>
          <w:szCs w:val="20"/>
          <w:lang w:val="en-GB"/>
        </w:rPr>
        <w:t>5‘CACCATGGATAACCACAGCTCAGTG</w:t>
      </w:r>
      <w:r w:rsidR="006C75FC"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1ADAB6BD" w14:textId="2A930F6D" w:rsidR="006C75FC" w:rsidRPr="00DB7463" w:rsidRDefault="00B54D18" w:rsidP="00DC1790">
      <w:pPr>
        <w:tabs>
          <w:tab w:val="left" w:pos="1418"/>
        </w:tabs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137814">
        <w:rPr>
          <w:rFonts w:ascii="Courier" w:hAnsi="Courier" w:cs="Arial"/>
          <w:sz w:val="20"/>
          <w:szCs w:val="20"/>
          <w:lang w:val="en-GB"/>
        </w:rPr>
        <w:tab/>
      </w:r>
      <w:r w:rsidR="00137814">
        <w:rPr>
          <w:rFonts w:ascii="Courier" w:hAnsi="Courier" w:cs="Arial"/>
          <w:sz w:val="20"/>
          <w:szCs w:val="20"/>
          <w:lang w:val="en-GB"/>
        </w:rPr>
        <w:tab/>
      </w:r>
      <w:r w:rsidR="00137814" w:rsidRPr="00DB7463">
        <w:rPr>
          <w:rFonts w:ascii="Courier" w:hAnsi="Courier" w:cs="Arial"/>
          <w:sz w:val="20"/>
          <w:szCs w:val="20"/>
          <w:lang w:val="en-GB"/>
        </w:rPr>
        <w:t>2</w:t>
      </w:r>
      <w:r w:rsidRPr="00DB7463">
        <w:rPr>
          <w:rFonts w:ascii="Courier" w:hAnsi="Courier" w:cs="Arial"/>
          <w:sz w:val="20"/>
          <w:szCs w:val="20"/>
          <w:lang w:val="en-GB"/>
        </w:rPr>
        <w:t>: 5‘GCACTAGTGCACGTGGGAA</w:t>
      </w:r>
      <w:r w:rsidR="006C75FC" w:rsidRPr="00DB7463">
        <w:rPr>
          <w:rFonts w:ascii="Courier" w:hAnsi="Courier" w:cs="Arial"/>
          <w:sz w:val="20"/>
          <w:szCs w:val="20"/>
          <w:lang w:val="en-GB"/>
        </w:rPr>
        <w:t>3‘</w:t>
      </w:r>
    </w:p>
    <w:p w14:paraId="727C0BA7" w14:textId="77777777" w:rsidR="00405449" w:rsidRDefault="00405449" w:rsidP="00405449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</w:p>
    <w:p w14:paraId="25DC054D" w14:textId="79F5DE0D" w:rsidR="00405449" w:rsidRPr="00137814" w:rsidRDefault="00405449" w:rsidP="00405449">
      <w:pPr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proofErr w:type="spellStart"/>
      <w:r>
        <w:rPr>
          <w:rFonts w:ascii="Courier" w:hAnsi="Courier" w:cs="Arial"/>
          <w:sz w:val="20"/>
          <w:szCs w:val="20"/>
          <w:lang w:val="en-GB"/>
        </w:rPr>
        <w:t>Shh</w:t>
      </w:r>
      <w:proofErr w:type="spellEnd"/>
      <w:r>
        <w:rPr>
          <w:rFonts w:ascii="Courier" w:hAnsi="Courier" w:cs="Arial"/>
          <w:sz w:val="20"/>
          <w:szCs w:val="20"/>
          <w:lang w:val="en-GB"/>
        </w:rPr>
        <w:tab/>
      </w:r>
      <w:r w:rsidRPr="00137814">
        <w:rPr>
          <w:rFonts w:ascii="Courier" w:hAnsi="Courier" w:cs="Arial"/>
          <w:sz w:val="20"/>
          <w:szCs w:val="20"/>
          <w:lang w:val="en-GB"/>
        </w:rPr>
        <w:t xml:space="preserve"> </w:t>
      </w:r>
      <w:r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>1</w:t>
      </w:r>
      <w:r w:rsidRPr="00137814">
        <w:rPr>
          <w:rFonts w:ascii="Courier" w:hAnsi="Courier" w:cs="Arial"/>
          <w:sz w:val="20"/>
          <w:szCs w:val="20"/>
          <w:lang w:val="en-GB"/>
        </w:rPr>
        <w:t>: 5‘</w:t>
      </w:r>
      <w:r>
        <w:rPr>
          <w:rFonts w:ascii="Courier" w:hAnsi="Courier" w:cs="Arial"/>
          <w:sz w:val="20"/>
          <w:szCs w:val="20"/>
          <w:lang w:val="en-GB"/>
        </w:rPr>
        <w:t>AACTCGAGATGCTGCTGCTGCTGGCC</w:t>
      </w:r>
      <w:r w:rsidRPr="00137814">
        <w:rPr>
          <w:rFonts w:ascii="Courier" w:hAnsi="Courier" w:cs="Arial"/>
          <w:sz w:val="20"/>
          <w:szCs w:val="20"/>
          <w:lang w:val="en-GB"/>
        </w:rPr>
        <w:t>3‘</w:t>
      </w:r>
    </w:p>
    <w:p w14:paraId="04C41C3D" w14:textId="0E9E6351" w:rsidR="00405449" w:rsidRPr="00DB7463" w:rsidRDefault="00405449" w:rsidP="00405449">
      <w:pPr>
        <w:tabs>
          <w:tab w:val="left" w:pos="1418"/>
        </w:tabs>
        <w:spacing w:line="240" w:lineRule="auto"/>
        <w:ind w:left="709" w:hanging="709"/>
        <w:rPr>
          <w:rFonts w:ascii="Courier" w:hAnsi="Courier" w:cs="Arial"/>
          <w:sz w:val="20"/>
          <w:szCs w:val="20"/>
          <w:lang w:val="en-GB"/>
        </w:rPr>
      </w:pPr>
      <w:r w:rsidRPr="00137814">
        <w:rPr>
          <w:rFonts w:ascii="Courier" w:hAnsi="Courier" w:cs="Arial"/>
          <w:sz w:val="20"/>
          <w:szCs w:val="20"/>
          <w:lang w:val="en-GB"/>
        </w:rPr>
        <w:tab/>
      </w:r>
      <w:r>
        <w:rPr>
          <w:rFonts w:ascii="Courier" w:hAnsi="Courier" w:cs="Arial"/>
          <w:sz w:val="20"/>
          <w:szCs w:val="20"/>
          <w:lang w:val="en-GB"/>
        </w:rPr>
        <w:tab/>
      </w:r>
      <w:r w:rsidRPr="00DB7463">
        <w:rPr>
          <w:rFonts w:ascii="Courier" w:hAnsi="Courier" w:cs="Arial"/>
          <w:sz w:val="20"/>
          <w:szCs w:val="20"/>
          <w:lang w:val="en-GB"/>
        </w:rPr>
        <w:t>2: 5‘</w:t>
      </w:r>
      <w:r>
        <w:rPr>
          <w:rFonts w:ascii="Courier" w:hAnsi="Courier" w:cs="Arial"/>
          <w:sz w:val="20"/>
          <w:szCs w:val="20"/>
          <w:lang w:val="en-GB"/>
        </w:rPr>
        <w:t>AAACGCGTTCAGCTGGACTTGACCGCC</w:t>
      </w:r>
      <w:r w:rsidRPr="00DB7463">
        <w:rPr>
          <w:rFonts w:ascii="Courier" w:hAnsi="Courier" w:cs="Arial"/>
          <w:sz w:val="20"/>
          <w:szCs w:val="20"/>
          <w:lang w:val="en-GB"/>
        </w:rPr>
        <w:t>3‘</w:t>
      </w:r>
      <w:bookmarkStart w:id="0" w:name="_GoBack"/>
      <w:bookmarkEnd w:id="0"/>
    </w:p>
    <w:p w14:paraId="45DAFC88" w14:textId="77777777" w:rsidR="0097108F" w:rsidRPr="00DB7463" w:rsidRDefault="0097108F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0D57F0EC" w14:textId="77777777" w:rsidR="00B54D18" w:rsidRPr="00DB7463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01C24A35" w14:textId="77777777" w:rsidR="00B54D18" w:rsidRPr="00DB7463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15A576C6" w14:textId="77777777" w:rsidR="00B54D18" w:rsidRPr="00DB7463" w:rsidRDefault="00B54D18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27085015" w14:textId="77777777" w:rsidR="00DC1790" w:rsidRPr="00DB7463" w:rsidRDefault="00DC1790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7E6DB991" w14:textId="77777777" w:rsidR="00E67064" w:rsidRPr="00DB7463" w:rsidRDefault="00E67064" w:rsidP="00DC1790">
      <w:pPr>
        <w:spacing w:line="240" w:lineRule="auto"/>
        <w:rPr>
          <w:rFonts w:ascii="Courier" w:hAnsi="Courier" w:cs="Arial"/>
          <w:sz w:val="20"/>
          <w:szCs w:val="20"/>
          <w:lang w:val="en-GB"/>
        </w:rPr>
      </w:pPr>
    </w:p>
    <w:p w14:paraId="661053DB" w14:textId="04E99A64" w:rsidR="0049393C" w:rsidRPr="00405449" w:rsidRDefault="00CE44E8" w:rsidP="00DC179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05449">
        <w:rPr>
          <w:rFonts w:ascii="Times New Roman" w:hAnsi="Times New Roman" w:cs="Times New Roman"/>
          <w:sz w:val="20"/>
          <w:szCs w:val="20"/>
          <w:lang w:val="en-US"/>
        </w:rPr>
        <w:t xml:space="preserve">Sequence confirmation of constructs used for the generation of transgenic flies </w:t>
      </w:r>
    </w:p>
    <w:p w14:paraId="1B6DDA45" w14:textId="237B8166" w:rsidR="0049393C" w:rsidRPr="00E67064" w:rsidRDefault="00E67064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  <w:lang w:val="en-GB" w:eastAsia="en-GB"/>
        </w:rPr>
        <w:t>Dm</w:t>
      </w:r>
      <w:proofErr w:type="spellEnd"/>
      <w:r>
        <w:rPr>
          <w:rFonts w:ascii="Courier" w:eastAsia="Times New Roman" w:hAnsi="Courier" w:cs="Times New Roman"/>
          <w:sz w:val="20"/>
          <w:szCs w:val="20"/>
          <w:lang w:val="en-GB" w:eastAsia="en-GB"/>
        </w:rPr>
        <w:t xml:space="preserve"> Hedgehog: </w:t>
      </w:r>
      <w:r w:rsidR="00402B16" w:rsidRPr="00402B16">
        <w:rPr>
          <w:rFonts w:ascii="Courier" w:eastAsia="Times New Roman" w:hAnsi="Courier" w:cs="Times New Roman"/>
          <w:sz w:val="20"/>
          <w:szCs w:val="20"/>
          <w:lang w:val="en-GB" w:eastAsia="en-GB"/>
        </w:rPr>
        <w:t>NM_001038976.1</w:t>
      </w:r>
    </w:p>
    <w:p w14:paraId="541FF507" w14:textId="77777777" w:rsidR="00E67064" w:rsidRDefault="00E67064" w:rsidP="00DC1790">
      <w:pPr>
        <w:pStyle w:val="HTMLPreformatted"/>
        <w:rPr>
          <w:rStyle w:val="ffline"/>
          <w:rFonts w:ascii="Courier" w:hAnsi="Courier"/>
        </w:rPr>
      </w:pPr>
    </w:p>
    <w:p w14:paraId="5CFF6AC7" w14:textId="5A8AF5C7" w:rsidR="00ED4C7B" w:rsidRPr="00B54D18" w:rsidRDefault="00ED4C7B" w:rsidP="00DC1790">
      <w:pPr>
        <w:pStyle w:val="HTMLPreformatted"/>
        <w:rPr>
          <w:rFonts w:ascii="Courier" w:hAnsi="Courier"/>
        </w:rPr>
      </w:pPr>
      <w:r w:rsidRPr="00B54D18">
        <w:rPr>
          <w:rStyle w:val="ffline"/>
          <w:rFonts w:ascii="Courier" w:hAnsi="Courier"/>
        </w:rPr>
        <w:t>a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Pr="00736B70">
        <w:rPr>
          <w:rStyle w:val="ffline"/>
          <w:rFonts w:ascii="Courier" w:hAnsi="Courier"/>
          <w:highlight w:val="green"/>
        </w:rPr>
        <w:t>tgc</w:t>
      </w:r>
      <w:r w:rsidRPr="00B54D18">
        <w:rPr>
          <w:rStyle w:val="ffline"/>
          <w:rFonts w:ascii="Courier" w:hAnsi="Courier"/>
        </w:rPr>
        <w:t>ggtcctggccgaggattgggt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01D0169D" w14:textId="77777777" w:rsidR="0049393C" w:rsidRPr="00B54D18" w:rsidRDefault="0049393C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2C85E0FC" w14:textId="1CDBC09D" w:rsidR="0049393C" w:rsidRPr="0049393C" w:rsidRDefault="0049393C" w:rsidP="00DC17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green"/>
          <w:lang w:val="en-GB" w:eastAsia="en-GB"/>
        </w:rPr>
        <w:t>C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PGRGLG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27004480" w14:textId="77777777" w:rsidR="0049393C" w:rsidRDefault="0049393C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3AE6DF49" w14:textId="0D1E1AE7" w:rsidR="003D546E" w:rsidRPr="00E67064" w:rsidRDefault="003D546E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eastAsia="Times New Roman" w:hAnsi="Courier" w:cs="Times New Roman"/>
          <w:sz w:val="20"/>
          <w:szCs w:val="20"/>
          <w:lang w:val="en-GB" w:eastAsia="en-GB"/>
        </w:rPr>
        <w:t>Hh</w:t>
      </w:r>
      <w:r w:rsidRPr="00DB7463">
        <w:rPr>
          <w:rFonts w:ascii="Courier" w:eastAsia="Times New Roman" w:hAnsi="Courier" w:cs="Times New Roman"/>
          <w:sz w:val="20"/>
          <w:szCs w:val="20"/>
          <w:highlight w:val="yellow"/>
          <w:vertAlign w:val="superscript"/>
          <w:lang w:val="en-GB" w:eastAsia="en-GB"/>
        </w:rPr>
        <w:t>C85S</w:t>
      </w:r>
    </w:p>
    <w:p w14:paraId="4610C4E4" w14:textId="77777777" w:rsidR="003D546E" w:rsidRDefault="003D546E" w:rsidP="00DC1790">
      <w:pPr>
        <w:pStyle w:val="HTMLPreformatted"/>
        <w:rPr>
          <w:rStyle w:val="ffline"/>
          <w:rFonts w:ascii="Courier" w:hAnsi="Courier"/>
        </w:rPr>
      </w:pPr>
    </w:p>
    <w:p w14:paraId="0C5E42B6" w14:textId="2003C6D6" w:rsidR="003D546E" w:rsidRPr="00B54D18" w:rsidRDefault="003D546E" w:rsidP="00DC1790">
      <w:pPr>
        <w:pStyle w:val="HTMLPreformatted"/>
        <w:rPr>
          <w:rFonts w:ascii="Courier" w:hAnsi="Courier"/>
        </w:rPr>
      </w:pPr>
      <w:r w:rsidRPr="00B54D18">
        <w:rPr>
          <w:rStyle w:val="ffline"/>
          <w:rFonts w:ascii="Courier" w:hAnsi="Courier"/>
        </w:rPr>
        <w:t>a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736B70" w:rsidRPr="00736B70">
        <w:rPr>
          <w:rStyle w:val="ffline"/>
          <w:rFonts w:ascii="Courier" w:hAnsi="Courier"/>
          <w:highlight w:val="yellow"/>
        </w:rPr>
        <w:t>a</w:t>
      </w:r>
      <w:r w:rsidRPr="00736B70">
        <w:rPr>
          <w:rStyle w:val="ffline"/>
          <w:rFonts w:ascii="Courier" w:hAnsi="Courier"/>
          <w:highlight w:val="yellow"/>
        </w:rPr>
        <w:t>gc</w:t>
      </w:r>
      <w:r w:rsidRPr="00B54D18">
        <w:rPr>
          <w:rStyle w:val="ffline"/>
          <w:rFonts w:ascii="Courier" w:hAnsi="Courier"/>
        </w:rPr>
        <w:t>ggtcctggccgaggattgggt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1731F877" w14:textId="77777777" w:rsidR="003D546E" w:rsidRPr="00B54D18" w:rsidRDefault="003D546E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7315B77B" w14:textId="463F7711" w:rsidR="003D546E" w:rsidRPr="0049393C" w:rsidRDefault="003D546E" w:rsidP="00DC17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="00736B70"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PGRGLG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64E4DC5E" w14:textId="77777777" w:rsidR="003D546E" w:rsidRDefault="003D546E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662B0557" w14:textId="3316ECAF" w:rsidR="00736B70" w:rsidRPr="00E67064" w:rsidRDefault="00736B7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1</w:t>
      </w:r>
    </w:p>
    <w:p w14:paraId="1B78D4E4" w14:textId="77777777" w:rsidR="00736B70" w:rsidRDefault="00736B70" w:rsidP="00DC1790">
      <w:pPr>
        <w:pStyle w:val="HTMLPreformatted"/>
        <w:rPr>
          <w:rStyle w:val="ffline"/>
          <w:rFonts w:ascii="Courier" w:hAnsi="Courier"/>
        </w:rPr>
      </w:pPr>
    </w:p>
    <w:p w14:paraId="058BF317" w14:textId="155459EA" w:rsidR="00736B7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736B7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736B70" w:rsidRPr="00736B70">
        <w:rPr>
          <w:rStyle w:val="ffline"/>
          <w:rFonts w:ascii="Courier" w:hAnsi="Courier"/>
          <w:highlight w:val="yellow"/>
        </w:rPr>
        <w:t>agc</w:t>
      </w:r>
      <w:r w:rsidR="00736B70" w:rsidRPr="00B54D18">
        <w:rPr>
          <w:rStyle w:val="ffline"/>
          <w:rFonts w:ascii="Courier" w:hAnsi="Courier"/>
        </w:rPr>
        <w:t>ggt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</w:t>
      </w:r>
      <w:r w:rsidR="00736B70" w:rsidRPr="00B54D18">
        <w:rPr>
          <w:rStyle w:val="ffline"/>
          <w:rFonts w:ascii="Courier" w:hAnsi="Courier"/>
        </w:rPr>
        <w:lastRenderedPageBreak/>
        <w:t>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64F97F09" w14:textId="77777777" w:rsidR="00736B70" w:rsidRPr="00B54D18" w:rsidRDefault="00736B7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528B79A0" w14:textId="02CDFAB0" w:rsidR="00736B70" w:rsidRPr="0049393C" w:rsidRDefault="00736B70" w:rsidP="00DC17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1DB93B77" w14:textId="77777777" w:rsidR="00736B70" w:rsidRDefault="00736B7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546B7757" w14:textId="6031B695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2</w:t>
      </w:r>
    </w:p>
    <w:p w14:paraId="39CE226B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340B263C" w14:textId="03803968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2AC68A97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4FB08A82" w14:textId="23AD8D87" w:rsidR="00DC179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42BE902B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1706ECA3" w14:textId="3646BC43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3</w:t>
      </w:r>
    </w:p>
    <w:p w14:paraId="7FB0E95A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40F50E1E" w14:textId="30CACADC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142B6872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12DEF6A7" w14:textId="33B1943D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HRARNLYPLVLKQTIPNLSEYTNSASGPLEGVIRRDSPKFKDLVPNYNRDILFRDEEGTGADRLMSKRCKEKLNVLAYSVMNEWPGIRL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lastRenderedPageBreak/>
        <w:t>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3E90A813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US"/>
        </w:rPr>
      </w:pPr>
    </w:p>
    <w:p w14:paraId="47653463" w14:textId="78549037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4</w:t>
      </w:r>
    </w:p>
    <w:p w14:paraId="10978831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20508B8E" w14:textId="7F387370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4D069290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0EA924E3" w14:textId="078BC0B5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4E8CB86B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097147F1" w14:textId="77777777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4</w:t>
      </w:r>
    </w:p>
    <w:p w14:paraId="59E19F3F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3FA724A7" w14:textId="3D2D9B07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0A3602AC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182041AC" w14:textId="19A12161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558A44CD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US"/>
        </w:rPr>
      </w:pPr>
    </w:p>
    <w:p w14:paraId="0202BDE1" w14:textId="25C406A2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5</w:t>
      </w:r>
    </w:p>
    <w:p w14:paraId="3E3B1A35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7C69494E" w14:textId="6F36305F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gcaacctgtatccgctggtcctcaagcagacaattcccaatctatccgagtacacgaacagcgcctccggacctctggagggtgtgatccgtcgggactcgcccaaattcaaggacctcgtgcccaactacaacagggacatccttttccgcgacgaggaaggcaccggagcggatcgcttgatgagcaagcgctgcaaggagaagctaaacgtgctggcctactcggtgatgaacgaatggcccggcatccggctgctggtcacc</w:t>
      </w:r>
      <w:r w:rsidR="00A51D50" w:rsidRPr="00B54D18">
        <w:rPr>
          <w:rStyle w:val="ffline"/>
          <w:rFonts w:ascii="Courier" w:hAnsi="Courier"/>
        </w:rPr>
        <w:lastRenderedPageBreak/>
        <w:t>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6E2E3550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28842ABE" w14:textId="0CEAB230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22C290B7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090CB95D" w14:textId="548E3EC5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6</w:t>
      </w:r>
    </w:p>
    <w:p w14:paraId="482FDFAE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6FA4E735" w14:textId="4D4971FA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2446C3A8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71688AE5" w14:textId="15A65B0A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29FF5298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0F20AE70" w14:textId="0657812D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7</w:t>
      </w:r>
    </w:p>
    <w:p w14:paraId="73D0B30F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28724561" w14:textId="667520CD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42DC68B0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52A56528" w14:textId="367852C2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LYPLVLKQTIPNLSEYTNSASGPLEGVIRRDSPKFKDLVPNYNRDILFRDEEGTGADRLMSKRCKEKLNVLAYSVMNEWPGIRLLVTE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lastRenderedPageBreak/>
        <w:t>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410BA0BD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204FC329" w14:textId="7C3E0AF1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8</w:t>
      </w:r>
    </w:p>
    <w:p w14:paraId="2EFEB764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7CCE3358" w14:textId="19D85EF7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0D94A3C5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490D8E17" w14:textId="1CBFD8DD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06EF536E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2CB9047B" w14:textId="5248687D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99</w:t>
      </w:r>
    </w:p>
    <w:p w14:paraId="50EDADC3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492FEBD4" w14:textId="5A22C9E0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4E7703A0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6CF30E71" w14:textId="03A76E92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4949827F" w14:textId="77777777" w:rsidR="00DC1790" w:rsidRDefault="00DC1790" w:rsidP="00DC1790">
      <w:pPr>
        <w:spacing w:after="0" w:line="240" w:lineRule="auto"/>
        <w:rPr>
          <w:rFonts w:ascii="Courier" w:hAnsi="Courier" w:cs="Arial"/>
          <w:sz w:val="20"/>
          <w:szCs w:val="20"/>
          <w:lang w:val="en-GB"/>
        </w:rPr>
      </w:pPr>
    </w:p>
    <w:p w14:paraId="70B38C8F" w14:textId="61482219" w:rsidR="00A51D50" w:rsidRPr="00E67064" w:rsidRDefault="00A51D5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>
        <w:rPr>
          <w:rFonts w:ascii="Courier" w:hAnsi="Courier" w:cs="Arial"/>
          <w:sz w:val="20"/>
          <w:szCs w:val="20"/>
          <w:lang w:val="en-GB"/>
        </w:rPr>
        <w:t>Hh</w:t>
      </w:r>
      <w:r w:rsidRPr="00DB7463">
        <w:rPr>
          <w:rFonts w:ascii="Courier" w:hAnsi="Courier" w:cs="Arial"/>
          <w:sz w:val="20"/>
          <w:szCs w:val="20"/>
          <w:highlight w:val="yellow"/>
          <w:vertAlign w:val="superscript"/>
          <w:lang w:val="en-GB"/>
        </w:rPr>
        <w:t>C85S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;</w:t>
      </w:r>
      <w:r w:rsidRPr="00137814">
        <w:rPr>
          <w:rFonts w:ascii="Symbol" w:hAnsi="Symbol" w:cs="Arial"/>
          <w:sz w:val="20"/>
          <w:szCs w:val="20"/>
          <w:vertAlign w:val="superscript"/>
          <w:lang w:val="en-GB"/>
        </w:rPr>
        <w:t></w:t>
      </w:r>
      <w:r w:rsidRPr="00137814">
        <w:rPr>
          <w:rFonts w:ascii="Courier" w:hAnsi="Courier" w:cs="Arial"/>
          <w:sz w:val="20"/>
          <w:szCs w:val="20"/>
          <w:vertAlign w:val="superscript"/>
          <w:lang w:val="en-GB"/>
        </w:rPr>
        <w:t>86-</w:t>
      </w:r>
      <w:r>
        <w:rPr>
          <w:rFonts w:ascii="Courier" w:hAnsi="Courier" w:cs="Arial"/>
          <w:sz w:val="20"/>
          <w:szCs w:val="20"/>
          <w:vertAlign w:val="superscript"/>
          <w:lang w:val="en-GB"/>
        </w:rPr>
        <w:t>100</w:t>
      </w:r>
    </w:p>
    <w:p w14:paraId="33243F10" w14:textId="77777777" w:rsidR="00A51D50" w:rsidRDefault="00A51D50" w:rsidP="00DC1790">
      <w:pPr>
        <w:pStyle w:val="HTMLPreformatted"/>
        <w:rPr>
          <w:rStyle w:val="ffline"/>
          <w:rFonts w:ascii="Courier" w:hAnsi="Courier"/>
        </w:rPr>
      </w:pPr>
    </w:p>
    <w:p w14:paraId="10941F0F" w14:textId="00E38038" w:rsidR="00A51D50" w:rsidRPr="00B54D18" w:rsidRDefault="00DC1790" w:rsidP="00DC1790">
      <w:pPr>
        <w:pStyle w:val="HTMLPreformatted"/>
        <w:rPr>
          <w:rFonts w:ascii="Courier" w:hAnsi="Courier"/>
        </w:rPr>
      </w:pPr>
      <w:r>
        <w:rPr>
          <w:rStyle w:val="ffline"/>
          <w:rFonts w:ascii="Courier" w:hAnsi="Courier"/>
        </w:rPr>
        <w:t>a</w:t>
      </w:r>
      <w:r w:rsidR="00A51D50" w:rsidRPr="00B54D18">
        <w:rPr>
          <w:rStyle w:val="ffline"/>
          <w:rFonts w:ascii="Courier" w:hAnsi="Courier"/>
        </w:rPr>
        <w:t>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="00A51D50" w:rsidRPr="00736B70">
        <w:rPr>
          <w:rStyle w:val="ffline"/>
          <w:rFonts w:ascii="Courier" w:hAnsi="Courier"/>
          <w:highlight w:val="yellow"/>
        </w:rPr>
        <w:t>agc</w:t>
      </w:r>
      <w:r w:rsidR="00A51D50" w:rsidRPr="00B54D18">
        <w:rPr>
          <w:rStyle w:val="ffline"/>
          <w:rFonts w:ascii="Courier" w:hAnsi="Courier"/>
        </w:rPr>
        <w:t>ctggtcctcaagcagacaattcccaatctatccgagtacacgaacagcgcctccggacctctggagggtgtgatccgtcgggactcgcccaaattcaaggacctcgtgcccaactacaacagggacatccttttccgcgacgaggaaggcaccggagcggatcgcttgatgagcaagcgctgcaaggagaagctaaacgtgctggcctactcggtgatgaacgaatggcccggcatccggctgctggtcaccgagagctgggacgag</w:t>
      </w:r>
      <w:r w:rsidR="00A51D50" w:rsidRPr="00B54D18">
        <w:rPr>
          <w:rStyle w:val="ffline"/>
          <w:rFonts w:ascii="Courier" w:hAnsi="Courier"/>
        </w:rPr>
        <w:lastRenderedPageBreak/>
        <w:t>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1D78388D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71DE1AB5" w14:textId="32BA8A7C" w:rsidR="00A51D50" w:rsidRPr="00DC1790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Pr="00736B70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395F7BFC" w14:textId="77777777" w:rsidR="00DC1790" w:rsidRDefault="00DC179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vertAlign w:val="superscript"/>
          <w:lang w:val="en-GB" w:eastAsia="en-GB"/>
        </w:rPr>
      </w:pPr>
    </w:p>
    <w:p w14:paraId="02328378" w14:textId="12121FD2" w:rsidR="00D34824" w:rsidRPr="00E67064" w:rsidRDefault="00D34824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proofErr w:type="spellStart"/>
      <w:r w:rsidRPr="00DB7463">
        <w:rPr>
          <w:rFonts w:ascii="Courier" w:eastAsia="Times New Roman" w:hAnsi="Courier" w:cs="Times New Roman"/>
          <w:sz w:val="20"/>
          <w:szCs w:val="20"/>
          <w:highlight w:val="red"/>
          <w:vertAlign w:val="superscript"/>
          <w:lang w:val="en-GB" w:eastAsia="en-GB"/>
        </w:rPr>
        <w:t>HA</w:t>
      </w:r>
      <w:r>
        <w:rPr>
          <w:rFonts w:ascii="Courier" w:eastAsia="Times New Roman" w:hAnsi="Courier" w:cs="Times New Roman"/>
          <w:sz w:val="20"/>
          <w:szCs w:val="20"/>
          <w:lang w:val="en-GB" w:eastAsia="en-GB"/>
        </w:rPr>
        <w:t>Hh</w:t>
      </w:r>
      <w:proofErr w:type="spellEnd"/>
    </w:p>
    <w:p w14:paraId="66EA43BF" w14:textId="77777777" w:rsidR="00D34824" w:rsidRDefault="00D34824" w:rsidP="00DC1790">
      <w:pPr>
        <w:pStyle w:val="HTMLPreformatted"/>
        <w:rPr>
          <w:rStyle w:val="ffline"/>
          <w:rFonts w:ascii="Courier" w:hAnsi="Courier"/>
        </w:rPr>
      </w:pPr>
    </w:p>
    <w:p w14:paraId="4435D639" w14:textId="0364A16F" w:rsidR="00D34824" w:rsidRPr="00B54D18" w:rsidRDefault="00D34824" w:rsidP="00DC1790">
      <w:pPr>
        <w:pStyle w:val="HTMLPreformatted"/>
        <w:rPr>
          <w:rFonts w:ascii="Courier" w:hAnsi="Courier"/>
        </w:rPr>
      </w:pPr>
      <w:r w:rsidRPr="00B54D18">
        <w:rPr>
          <w:rStyle w:val="ffline"/>
          <w:rFonts w:ascii="Courier" w:hAnsi="Courier"/>
        </w:rPr>
        <w:t>a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Pr="00736B70">
        <w:rPr>
          <w:rStyle w:val="ffline"/>
          <w:rFonts w:ascii="Courier" w:hAnsi="Courier"/>
          <w:highlight w:val="green"/>
        </w:rPr>
        <w:t>tgc</w:t>
      </w:r>
      <w:r w:rsidRPr="00B54D18">
        <w:rPr>
          <w:rStyle w:val="ffline"/>
          <w:rFonts w:ascii="Courier" w:hAnsi="Courier"/>
        </w:rPr>
        <w:t>ggtcctggccgaggattg</w:t>
      </w:r>
      <w:r w:rsidR="005A3D83" w:rsidRPr="005A3D83">
        <w:rPr>
          <w:rStyle w:val="ffline"/>
          <w:rFonts w:ascii="Courier" w:hAnsi="Courier"/>
          <w:highlight w:val="red"/>
        </w:rPr>
        <w:t>TACCCATACGATGTTCCAGATTACGCT</w:t>
      </w:r>
      <w:r w:rsidRPr="00B54D18">
        <w:rPr>
          <w:rStyle w:val="ffline"/>
          <w:rFonts w:ascii="Courier" w:hAnsi="Courier"/>
        </w:rPr>
        <w:t>ggt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60681F66" w14:textId="77777777" w:rsidR="00D34824" w:rsidRPr="00B54D18" w:rsidRDefault="00D34824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52A836DD" w14:textId="1F2435B9" w:rsidR="00A51D50" w:rsidRDefault="00D34824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t>MDNHSSVPWASAASVTCLSLDAKCHSSSSSSSSKSAASSISAIPQEETQTMRHIAHTQRCLSRLTSLVALLLIVLPMVFSPAHS</w:t>
      </w:r>
      <w:r w:rsidR="00542C4B" w:rsidRPr="00542C4B">
        <w:rPr>
          <w:rFonts w:ascii="Courier" w:hAnsi="Courier" w:cs="Courier New"/>
          <w:sz w:val="20"/>
          <w:szCs w:val="20"/>
          <w:highlight w:val="green"/>
          <w:lang w:val="en-GB" w:eastAsia="en-GB"/>
        </w:rPr>
        <w:t>C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PGRGL</w:t>
      </w:r>
      <w:r w:rsidR="005A3D83" w:rsidRPr="005A3D83">
        <w:rPr>
          <w:rFonts w:ascii="Courier" w:hAnsi="Courier" w:cs="Courier New"/>
          <w:sz w:val="20"/>
          <w:szCs w:val="20"/>
          <w:highlight w:val="red"/>
          <w:lang w:val="en-GB" w:eastAsia="en-GB"/>
        </w:rPr>
        <w:t>YPYDVPDYA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4B2DBACB" w14:textId="77777777" w:rsidR="00DC1790" w:rsidRDefault="00DC1790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vertAlign w:val="superscript"/>
          <w:lang w:val="en-GB" w:eastAsia="en-GB"/>
        </w:rPr>
      </w:pPr>
    </w:p>
    <w:p w14:paraId="560C9C68" w14:textId="5F29D5CC" w:rsidR="00A577FF" w:rsidRPr="00E67064" w:rsidRDefault="00A577FF" w:rsidP="00DC1790">
      <w:pPr>
        <w:spacing w:after="0" w:line="240" w:lineRule="auto"/>
        <w:rPr>
          <w:rFonts w:ascii="Courier" w:eastAsia="Times New Roman" w:hAnsi="Courier" w:cs="Times New Roman"/>
          <w:sz w:val="20"/>
          <w:szCs w:val="20"/>
          <w:lang w:val="en-GB" w:eastAsia="en-GB"/>
        </w:rPr>
      </w:pPr>
      <w:r w:rsidRPr="00DB7463">
        <w:rPr>
          <w:rFonts w:ascii="Courier" w:eastAsia="Times New Roman" w:hAnsi="Courier" w:cs="Times New Roman"/>
          <w:sz w:val="20"/>
          <w:szCs w:val="20"/>
          <w:highlight w:val="red"/>
          <w:vertAlign w:val="superscript"/>
          <w:lang w:val="en-GB" w:eastAsia="en-GB"/>
        </w:rPr>
        <w:t>HA</w:t>
      </w:r>
      <w:r>
        <w:rPr>
          <w:rFonts w:ascii="Courier" w:eastAsia="Times New Roman" w:hAnsi="Courier" w:cs="Times New Roman"/>
          <w:sz w:val="20"/>
          <w:szCs w:val="20"/>
          <w:lang w:val="en-GB" w:eastAsia="en-GB"/>
        </w:rPr>
        <w:t>Hh</w:t>
      </w:r>
      <w:r w:rsidRPr="00DB7463">
        <w:rPr>
          <w:rFonts w:ascii="Courier" w:eastAsia="Times New Roman" w:hAnsi="Courier" w:cs="Times New Roman"/>
          <w:sz w:val="20"/>
          <w:szCs w:val="20"/>
          <w:highlight w:val="yellow"/>
          <w:vertAlign w:val="superscript"/>
          <w:lang w:val="en-GB" w:eastAsia="en-GB"/>
        </w:rPr>
        <w:t>C85S</w:t>
      </w:r>
    </w:p>
    <w:p w14:paraId="3CD925E3" w14:textId="77777777" w:rsidR="00A577FF" w:rsidRDefault="00A577FF" w:rsidP="00DC1790">
      <w:pPr>
        <w:pStyle w:val="HTMLPreformatted"/>
        <w:rPr>
          <w:rStyle w:val="ffline"/>
          <w:rFonts w:ascii="Courier" w:hAnsi="Courier"/>
        </w:rPr>
      </w:pPr>
    </w:p>
    <w:p w14:paraId="718F42B7" w14:textId="57ADCB9C" w:rsidR="00A577FF" w:rsidRPr="00B54D18" w:rsidRDefault="00A577FF" w:rsidP="00DC1790">
      <w:pPr>
        <w:pStyle w:val="HTMLPreformatted"/>
        <w:rPr>
          <w:rFonts w:ascii="Courier" w:hAnsi="Courier"/>
        </w:rPr>
      </w:pPr>
      <w:r w:rsidRPr="00B54D18">
        <w:rPr>
          <w:rStyle w:val="ffline"/>
          <w:rFonts w:ascii="Courier" w:hAnsi="Courier"/>
        </w:rPr>
        <w:t>atggataaccacagctcagtgccttgggccagtgccgccagtgtcacctgtctctccctggatgccaaatgccacagttccagttccagttccagctccaaatccgcagcgagctccatctccgcaatcccgcaagaagaaacgcaaacgatgcgccacattgcgcatacgcagcgttgcctcagcaggctgacctctctggtggccctgctgctgatcgtcttgccgatggtctttagcccggctcacagc</w:t>
      </w:r>
      <w:r w:rsidRPr="00A577FF">
        <w:rPr>
          <w:rStyle w:val="ffline"/>
          <w:rFonts w:ascii="Courier" w:hAnsi="Courier"/>
          <w:highlight w:val="yellow"/>
        </w:rPr>
        <w:t>agc</w:t>
      </w:r>
      <w:r w:rsidRPr="00B54D18">
        <w:rPr>
          <w:rStyle w:val="ffline"/>
          <w:rFonts w:ascii="Courier" w:hAnsi="Courier"/>
        </w:rPr>
        <w:t>ggtcctggccgaggattg</w:t>
      </w:r>
      <w:r w:rsidRPr="005A3D83">
        <w:rPr>
          <w:rStyle w:val="ffline"/>
          <w:rFonts w:ascii="Courier" w:hAnsi="Courier"/>
          <w:highlight w:val="red"/>
        </w:rPr>
        <w:t>TACCCATACGATGTTCCAGATTACGCT</w:t>
      </w:r>
      <w:r w:rsidRPr="00B54D18">
        <w:rPr>
          <w:rStyle w:val="ffline"/>
          <w:rFonts w:ascii="Courier" w:hAnsi="Courier"/>
        </w:rPr>
        <w:t>ggtcgtcatagggcgcgcaacctgtatccgctggtcctcaagcagacaattcccaatctatccgagtacacgaacagcgcctccggacctctggagggtgtgatccgtcgggactcgcccaaattcaaggacctcgtgcccaactacaacagggacatccttttccgcgacgaggaaggcaccggagcggatcgcttgatgagcaagcgctgcaaggagaagctaaacgtgctggcctactcggtgatgaacgaatggcccggcatccggctgctggtcaccgagagctgggacgaggactaccatcacggccaggagtcgctccactacgagggccgagcggtgaccattgccacctccgatcgcgaccagtccaaatacggcatgctcgctcgcctggccgtcgaggctggattcgattgggtctcctacgtcagcaggcgccacatctactgctccgtcaagtcagattcgtcgatcagttcccacgtgcacggctgcttcacgccggagagcacagcgctgctggagagtggagtccggaagccgctcggcgagctctctatcggagatcgtgttttgagcatgaccgccaacggacaggccgtctacagcgaagtgatcctcttcatggaccgcaacctcgagcagatgcaaaactttgtgcagctgcacacggacggtggagcagtgctcacggtgacgccggctcacctggttagcgtttggcagccggagagccagaagctcacgtttgtgtttgcggatcgcatcgaggagaagaaccaggtgctcgtacgggatgtggagacgggcgagctgaggccccagcgagtcgtcaaggtgggcagtgtgcgcagtaagggcgtggtcgcgccgctgacccgcgagggcaccattgtggtcaactcggtggccgccagttgctatgcggtgatcaacagccagtcgctggcccactggggactggctcccatgcgcctgctgtccacgctggaggcgtggctgcccgccaaggagcagttgcacagttcgccgaaggtggtgagctcggcgcagcagcagaatggcatccattggtatgccaatgcgctctacaaggtcaaggactacgttctgccgcagagctggcgccacgat</w:t>
      </w:r>
    </w:p>
    <w:p w14:paraId="1FFF4ABD" w14:textId="77777777" w:rsidR="00A577FF" w:rsidRPr="00B54D18" w:rsidRDefault="00A577FF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p w14:paraId="107AE76B" w14:textId="28C347B2" w:rsidR="00A577FF" w:rsidRDefault="00A577FF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  <w:r w:rsidRPr="00B54D18">
        <w:rPr>
          <w:rFonts w:ascii="Courier" w:hAnsi="Courier" w:cs="Courier New"/>
          <w:sz w:val="20"/>
          <w:szCs w:val="20"/>
          <w:lang w:val="en-GB" w:eastAsia="en-GB"/>
        </w:rPr>
        <w:lastRenderedPageBreak/>
        <w:t>MDNHSSVPWASAASVTCLSLDAKCHSSSSSSSSKSAASSISAIPQEETQTMRHIAHTQRCLSRLTSLVALLLIVLPMVFSPAHS</w:t>
      </w:r>
      <w:r w:rsidR="00542C4B" w:rsidRPr="00542C4B">
        <w:rPr>
          <w:rFonts w:ascii="Courier" w:hAnsi="Courier" w:cs="Courier New"/>
          <w:sz w:val="20"/>
          <w:szCs w:val="20"/>
          <w:highlight w:val="yellow"/>
          <w:lang w:val="en-GB" w:eastAsia="en-GB"/>
        </w:rPr>
        <w:t>S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PGRGL</w:t>
      </w:r>
      <w:r w:rsidRPr="005A3D83">
        <w:rPr>
          <w:rFonts w:ascii="Courier" w:hAnsi="Courier" w:cs="Courier New"/>
          <w:sz w:val="20"/>
          <w:szCs w:val="20"/>
          <w:highlight w:val="red"/>
          <w:lang w:val="en-GB" w:eastAsia="en-GB"/>
        </w:rPr>
        <w:t>YPYDVPDYA</w:t>
      </w:r>
      <w:r w:rsidRPr="00B54D18">
        <w:rPr>
          <w:rFonts w:ascii="Courier" w:hAnsi="Courier" w:cs="Courier New"/>
          <w:sz w:val="20"/>
          <w:szCs w:val="20"/>
          <w:lang w:val="en-GB" w:eastAsia="en-GB"/>
        </w:rPr>
        <w:t>GRHRARNLYPLVLKQTIPNLSEYTNSASGPLEGVIRRDSPKFKDLVPNYNRDILFRDEEGTGADRLMSKRCKEKLNVLAYSVMNEWPGIRLLVTESWDEDYHHGQESLHYEGRAVTIATSDRDQSKYGMLARLAVEAGFDWVSYVSRRHIYCSVKSDSSISSHVHGCFTPESTALLESGVRKPLGELSIGDRVLSMTANGQAVYSEVILFMDRNLEQMQNFVQLHTDGGAVLTVTPAHLVSVWQPESQKLTFVFADRIEEKNQVLVRDVETGELRPQRVVKVGSVRSKGVVAPLTREGTIVVNSVAASCYAVINSQSLAHWGLAPMRLLSTLEAWLPAKEQLHSSPKVVSSAQQQNGIHWYANALYKVKDYVLPQSWRHD</w:t>
      </w:r>
    </w:p>
    <w:p w14:paraId="1A4D90CF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2810F1EE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2D1E0EAE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7525ED2B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4B088128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2E269403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398095B9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14FCB972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3E62F8B8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75EC8E6C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190900D2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09F8BF22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26C92457" w14:textId="77777777" w:rsidR="00A51D50" w:rsidRDefault="00A51D50" w:rsidP="00DC1790">
      <w:pPr>
        <w:spacing w:line="240" w:lineRule="auto"/>
        <w:rPr>
          <w:rFonts w:ascii="Courier" w:hAnsi="Courier" w:cs="Courier New"/>
          <w:sz w:val="20"/>
          <w:szCs w:val="20"/>
          <w:lang w:val="en-GB" w:eastAsia="en-GB"/>
        </w:rPr>
      </w:pPr>
    </w:p>
    <w:p w14:paraId="0D83DECC" w14:textId="77777777" w:rsidR="00A51D50" w:rsidRPr="00B54D18" w:rsidRDefault="00A51D50" w:rsidP="00DC1790">
      <w:pPr>
        <w:spacing w:line="240" w:lineRule="auto"/>
        <w:rPr>
          <w:rFonts w:ascii="Courier" w:hAnsi="Courier" w:cs="Arial"/>
          <w:sz w:val="20"/>
          <w:szCs w:val="20"/>
          <w:lang w:val="en-US"/>
        </w:rPr>
      </w:pPr>
    </w:p>
    <w:sectPr w:rsidR="00A51D50" w:rsidRPr="00B54D18" w:rsidSect="008711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AD6"/>
    <w:rsid w:val="000F79D4"/>
    <w:rsid w:val="00125801"/>
    <w:rsid w:val="00137814"/>
    <w:rsid w:val="002824BB"/>
    <w:rsid w:val="002B76F6"/>
    <w:rsid w:val="00391AD6"/>
    <w:rsid w:val="003D1536"/>
    <w:rsid w:val="003D546E"/>
    <w:rsid w:val="00402B16"/>
    <w:rsid w:val="00405449"/>
    <w:rsid w:val="0045439E"/>
    <w:rsid w:val="00461451"/>
    <w:rsid w:val="0049393C"/>
    <w:rsid w:val="00503884"/>
    <w:rsid w:val="00542C4B"/>
    <w:rsid w:val="005A3D83"/>
    <w:rsid w:val="006C75FC"/>
    <w:rsid w:val="006F2482"/>
    <w:rsid w:val="00700045"/>
    <w:rsid w:val="007367E1"/>
    <w:rsid w:val="00736B70"/>
    <w:rsid w:val="007A0181"/>
    <w:rsid w:val="00871150"/>
    <w:rsid w:val="008E2046"/>
    <w:rsid w:val="0097108F"/>
    <w:rsid w:val="00A06531"/>
    <w:rsid w:val="00A51D50"/>
    <w:rsid w:val="00A577FF"/>
    <w:rsid w:val="00AD1E07"/>
    <w:rsid w:val="00B54D18"/>
    <w:rsid w:val="00C41EA6"/>
    <w:rsid w:val="00CB63DA"/>
    <w:rsid w:val="00CE44E8"/>
    <w:rsid w:val="00D167CF"/>
    <w:rsid w:val="00D34824"/>
    <w:rsid w:val="00DB7463"/>
    <w:rsid w:val="00DC1790"/>
    <w:rsid w:val="00E21751"/>
    <w:rsid w:val="00E45DA9"/>
    <w:rsid w:val="00E64081"/>
    <w:rsid w:val="00E67064"/>
    <w:rsid w:val="00E95A8A"/>
    <w:rsid w:val="00EA067D"/>
    <w:rsid w:val="00ED31DC"/>
    <w:rsid w:val="00ED4C7B"/>
    <w:rsid w:val="00FB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E2362B"/>
  <w15:chartTrackingRefBased/>
  <w15:docId w15:val="{A730E833-B478-483E-AAF7-02291F02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39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393C"/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49393C"/>
  </w:style>
  <w:style w:type="character" w:customStyle="1" w:styleId="ffline">
    <w:name w:val="ff_line"/>
    <w:basedOn w:val="DefaultParagraphFont"/>
    <w:rsid w:val="00ED4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11</Words>
  <Characters>25906</Characters>
  <Application>Microsoft Office Word</Application>
  <DocSecurity>0</DocSecurity>
  <Lines>21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2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ich, Sabine</dc:creator>
  <cp:keywords/>
  <dc:description/>
  <cp:lastModifiedBy>Microsoft Office User</cp:lastModifiedBy>
  <cp:revision>3</cp:revision>
  <dcterms:created xsi:type="dcterms:W3CDTF">2018-02-04T12:58:00Z</dcterms:created>
  <dcterms:modified xsi:type="dcterms:W3CDTF">2018-02-04T13:44:00Z</dcterms:modified>
</cp:coreProperties>
</file>